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09B6C" w14:textId="77777777" w:rsidR="00263955" w:rsidRDefault="00263955" w:rsidP="00263955">
      <w:pPr>
        <w:rPr>
          <w:color w:val="000000"/>
        </w:rPr>
      </w:pPr>
      <w:r>
        <w:rPr>
          <w:b/>
          <w:color w:val="000000"/>
        </w:rPr>
        <w:t xml:space="preserve">S2 Table. </w:t>
      </w:r>
      <w:r>
        <w:rPr>
          <w:color w:val="000000"/>
        </w:rPr>
        <w:t>Infusion Visit Metrics Changes (post infusion-pre infusion) Categorized by Intervention Group and HF Type</w:t>
      </w:r>
    </w:p>
    <w:tbl>
      <w:tblPr>
        <w:tblW w:w="9653" w:type="dxa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40"/>
        <w:gridCol w:w="1980"/>
        <w:gridCol w:w="1800"/>
        <w:gridCol w:w="1733"/>
      </w:tblGrid>
      <w:tr w:rsidR="00263955" w14:paraId="043126EA" w14:textId="77777777" w:rsidTr="00FC4B00">
        <w:trPr>
          <w:trHeight w:val="413"/>
        </w:trPr>
        <w:tc>
          <w:tcPr>
            <w:tcW w:w="4140" w:type="dxa"/>
            <w:tcBorders>
              <w:bottom w:val="single" w:sz="4" w:space="0" w:color="000000"/>
            </w:tcBorders>
            <w:shd w:val="clear" w:color="auto" w:fill="D9D9D9"/>
          </w:tcPr>
          <w:p w14:paraId="7D47596B" w14:textId="77777777" w:rsidR="00263955" w:rsidRDefault="00263955" w:rsidP="00FC4B00">
            <w:pPr>
              <w:rPr>
                <w:b/>
              </w:rPr>
            </w:pPr>
            <w:r>
              <w:rPr>
                <w:b/>
              </w:rPr>
              <w:t xml:space="preserve"> Group 2 </w:t>
            </w:r>
          </w:p>
          <w:p w14:paraId="353E603F" w14:textId="77777777" w:rsidR="00263955" w:rsidRDefault="00263955" w:rsidP="00FC4B00">
            <w:pPr>
              <w:rPr>
                <w:b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  <w:shd w:val="clear" w:color="auto" w:fill="D9D9D9"/>
          </w:tcPr>
          <w:p w14:paraId="34FF2CD3" w14:textId="77777777" w:rsidR="00263955" w:rsidRDefault="00263955" w:rsidP="00FC4B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FrEF</w:t>
            </w:r>
            <w:proofErr w:type="spellEnd"/>
            <w:r>
              <w:rPr>
                <w:b/>
              </w:rPr>
              <w:t xml:space="preserve"> (n=2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D9D9D9"/>
          </w:tcPr>
          <w:p w14:paraId="3C676F9F" w14:textId="77777777" w:rsidR="00263955" w:rsidRDefault="00263955" w:rsidP="00FC4B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FpEF</w:t>
            </w:r>
            <w:proofErr w:type="spellEnd"/>
            <w:r>
              <w:rPr>
                <w:b/>
              </w:rPr>
              <w:t xml:space="preserve"> (n=11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shd w:val="clear" w:color="auto" w:fill="D9D9D9"/>
          </w:tcPr>
          <w:p w14:paraId="6731FFD9" w14:textId="77777777" w:rsidR="00263955" w:rsidRDefault="00263955" w:rsidP="00FC4B00">
            <w:pPr>
              <w:jc w:val="center"/>
              <w:rPr>
                <w:b/>
              </w:rPr>
            </w:pPr>
            <w:r>
              <w:rPr>
                <w:b/>
              </w:rPr>
              <w:t>*p-value between groups</w:t>
            </w:r>
          </w:p>
        </w:tc>
      </w:tr>
      <w:tr w:rsidR="00263955" w14:paraId="75F19505" w14:textId="77777777" w:rsidTr="00FC4B00">
        <w:tc>
          <w:tcPr>
            <w:tcW w:w="4140" w:type="dxa"/>
            <w:tcBorders>
              <w:bottom w:val="single" w:sz="4" w:space="0" w:color="000000"/>
            </w:tcBorders>
          </w:tcPr>
          <w:p w14:paraId="6CAE94E1" w14:textId="77777777" w:rsidR="00263955" w:rsidRDefault="00263955" w:rsidP="00FC4B00">
            <w:r>
              <w:t>Weight, k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00926C96" w14:textId="77777777" w:rsidR="00263955" w:rsidRDefault="00263955" w:rsidP="00FC4B00">
            <w:pPr>
              <w:jc w:val="center"/>
            </w:pPr>
            <w:r>
              <w:t>-0.09 (.0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0C5C58E3" w14:textId="77777777" w:rsidR="00263955" w:rsidRDefault="00263955" w:rsidP="00FC4B00">
            <w:pPr>
              <w:jc w:val="center"/>
            </w:pPr>
            <w:r>
              <w:t>-0.31 (.</w:t>
            </w:r>
            <w:proofErr w:type="gramStart"/>
            <w:r>
              <w:t>15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 w14:paraId="4DCABE41" w14:textId="77777777" w:rsidR="00263955" w:rsidRDefault="00263955" w:rsidP="00FC4B00">
            <w:pPr>
              <w:jc w:val="center"/>
            </w:pPr>
            <w:r>
              <w:t>.196</w:t>
            </w:r>
          </w:p>
        </w:tc>
      </w:tr>
      <w:tr w:rsidR="00263955" w14:paraId="28E3EE1B" w14:textId="77777777" w:rsidTr="00FC4B00">
        <w:tc>
          <w:tcPr>
            <w:tcW w:w="4140" w:type="dxa"/>
            <w:tcBorders>
              <w:bottom w:val="single" w:sz="4" w:space="0" w:color="000000"/>
            </w:tcBorders>
          </w:tcPr>
          <w:p w14:paraId="4FEEDB66" w14:textId="77777777" w:rsidR="00263955" w:rsidRDefault="00263955" w:rsidP="00FC4B00">
            <w:r>
              <w:t>Systolic blood pressure, mmH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1963B831" w14:textId="77777777" w:rsidR="00263955" w:rsidRDefault="00263955" w:rsidP="00FC4B00">
            <w:pPr>
              <w:jc w:val="center"/>
            </w:pPr>
            <w:r>
              <w:t>- 0.38 (1.6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219DE501" w14:textId="77777777" w:rsidR="00263955" w:rsidRDefault="00263955" w:rsidP="00FC4B00">
            <w:pPr>
              <w:jc w:val="center"/>
            </w:pPr>
            <w:r>
              <w:t>-1.9 (2.8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 w14:paraId="4167097E" w14:textId="77777777" w:rsidR="00263955" w:rsidRDefault="00263955" w:rsidP="00FC4B00">
            <w:pPr>
              <w:jc w:val="center"/>
            </w:pPr>
            <w:r>
              <w:t>.609</w:t>
            </w:r>
          </w:p>
        </w:tc>
      </w:tr>
      <w:tr w:rsidR="00263955" w14:paraId="15EF4477" w14:textId="77777777" w:rsidTr="00FC4B00">
        <w:tc>
          <w:tcPr>
            <w:tcW w:w="4140" w:type="dxa"/>
            <w:tcBorders>
              <w:bottom w:val="single" w:sz="4" w:space="0" w:color="000000"/>
            </w:tcBorders>
          </w:tcPr>
          <w:p w14:paraId="4B3258A6" w14:textId="77777777" w:rsidR="00263955" w:rsidRDefault="00263955" w:rsidP="00FC4B00">
            <w:r>
              <w:t>Diastolic blood pressure, mmH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657FC626" w14:textId="77777777" w:rsidR="00263955" w:rsidRDefault="00263955" w:rsidP="00FC4B00">
            <w:pPr>
              <w:jc w:val="center"/>
            </w:pPr>
            <w:r>
              <w:t>2.9 (</w:t>
            </w:r>
            <w:proofErr w:type="gramStart"/>
            <w:r>
              <w:t>1.2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71E18495" w14:textId="77777777" w:rsidR="00263955" w:rsidRDefault="00263955" w:rsidP="00FC4B00">
            <w:pPr>
              <w:jc w:val="center"/>
            </w:pPr>
            <w:r>
              <w:t>0.79 (1.4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 w14:paraId="73A82DBB" w14:textId="77777777" w:rsidR="00263955" w:rsidRDefault="00263955" w:rsidP="00FC4B00">
            <w:pPr>
              <w:jc w:val="center"/>
            </w:pPr>
            <w:r>
              <w:t>.346</w:t>
            </w:r>
          </w:p>
        </w:tc>
      </w:tr>
      <w:tr w:rsidR="00263955" w14:paraId="5B0A8915" w14:textId="77777777" w:rsidTr="00FC4B00">
        <w:tc>
          <w:tcPr>
            <w:tcW w:w="4140" w:type="dxa"/>
          </w:tcPr>
          <w:p w14:paraId="17224181" w14:textId="77777777" w:rsidR="00263955" w:rsidRDefault="00263955" w:rsidP="00FC4B00">
            <w:r>
              <w:t>Heart Rate, bpm</w:t>
            </w:r>
          </w:p>
        </w:tc>
        <w:tc>
          <w:tcPr>
            <w:tcW w:w="1980" w:type="dxa"/>
          </w:tcPr>
          <w:p w14:paraId="1837B527" w14:textId="77777777" w:rsidR="00263955" w:rsidRDefault="00263955" w:rsidP="00FC4B00">
            <w:pPr>
              <w:jc w:val="center"/>
            </w:pPr>
            <w:r>
              <w:t>3.1(4.7)</w:t>
            </w:r>
          </w:p>
        </w:tc>
        <w:tc>
          <w:tcPr>
            <w:tcW w:w="1800" w:type="dxa"/>
          </w:tcPr>
          <w:p w14:paraId="2C2D50FE" w14:textId="77777777" w:rsidR="00263955" w:rsidRDefault="00263955" w:rsidP="00FC4B00">
            <w:pPr>
              <w:jc w:val="center"/>
            </w:pPr>
            <w:r>
              <w:t>-4.4 (</w:t>
            </w:r>
            <w:proofErr w:type="gramStart"/>
            <w:r>
              <w:t>1.6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733" w:type="dxa"/>
          </w:tcPr>
          <w:p w14:paraId="6188E01C" w14:textId="77777777" w:rsidR="00263955" w:rsidRDefault="00263955" w:rsidP="00FC4B00">
            <w:pPr>
              <w:jc w:val="center"/>
            </w:pPr>
            <w:r>
              <w:t>.329</w:t>
            </w:r>
          </w:p>
        </w:tc>
      </w:tr>
      <w:tr w:rsidR="00263955" w14:paraId="355B8F8F" w14:textId="77777777" w:rsidTr="00FC4B00">
        <w:tc>
          <w:tcPr>
            <w:tcW w:w="4140" w:type="dxa"/>
          </w:tcPr>
          <w:p w14:paraId="3E39CE95" w14:textId="77777777" w:rsidR="00263955" w:rsidRDefault="00263955" w:rsidP="00FC4B00">
            <w:r>
              <w:t xml:space="preserve">Urine output, ml  </w:t>
            </w:r>
          </w:p>
        </w:tc>
        <w:tc>
          <w:tcPr>
            <w:tcW w:w="1980" w:type="dxa"/>
          </w:tcPr>
          <w:p w14:paraId="4AB70FCE" w14:textId="77777777" w:rsidR="00263955" w:rsidRDefault="00263955" w:rsidP="00FC4B00">
            <w:pPr>
              <w:jc w:val="center"/>
            </w:pPr>
            <w:r>
              <w:t>105.3 (</w:t>
            </w:r>
            <w:proofErr w:type="gramStart"/>
            <w:r>
              <w:t>29.9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800" w:type="dxa"/>
          </w:tcPr>
          <w:p w14:paraId="6BE63E54" w14:textId="77777777" w:rsidR="00263955" w:rsidRDefault="00263955" w:rsidP="00FC4B00">
            <w:pPr>
              <w:jc w:val="center"/>
            </w:pPr>
            <w:r>
              <w:t>20.4 (54.2)</w:t>
            </w:r>
          </w:p>
        </w:tc>
        <w:tc>
          <w:tcPr>
            <w:tcW w:w="1733" w:type="dxa"/>
          </w:tcPr>
          <w:p w14:paraId="7AF21D50" w14:textId="77777777" w:rsidR="00263955" w:rsidRDefault="00263955" w:rsidP="00FC4B00">
            <w:pPr>
              <w:jc w:val="center"/>
            </w:pPr>
            <w:r>
              <w:t>.126</w:t>
            </w:r>
          </w:p>
        </w:tc>
      </w:tr>
      <w:tr w:rsidR="00263955" w14:paraId="181271BA" w14:textId="77777777" w:rsidTr="00FC4B00">
        <w:tc>
          <w:tcPr>
            <w:tcW w:w="4140" w:type="dxa"/>
          </w:tcPr>
          <w:p w14:paraId="149F206B" w14:textId="77777777" w:rsidR="00263955" w:rsidRDefault="00263955" w:rsidP="00FC4B00">
            <w:r>
              <w:t>Serum sodium, mmol/L</w:t>
            </w:r>
          </w:p>
        </w:tc>
        <w:tc>
          <w:tcPr>
            <w:tcW w:w="1980" w:type="dxa"/>
          </w:tcPr>
          <w:p w14:paraId="37AB5694" w14:textId="77777777" w:rsidR="00263955" w:rsidRDefault="00263955" w:rsidP="00FC4B00">
            <w:pPr>
              <w:jc w:val="center"/>
            </w:pPr>
            <w:r>
              <w:t>-1.58 (</w:t>
            </w:r>
            <w:proofErr w:type="gramStart"/>
            <w:r>
              <w:t>0.64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800" w:type="dxa"/>
          </w:tcPr>
          <w:p w14:paraId="43253DF6" w14:textId="77777777" w:rsidR="00263955" w:rsidRDefault="00263955" w:rsidP="00FC4B00">
            <w:pPr>
              <w:jc w:val="center"/>
            </w:pPr>
            <w:r>
              <w:t>-0.6 (0.42)</w:t>
            </w:r>
          </w:p>
        </w:tc>
        <w:tc>
          <w:tcPr>
            <w:tcW w:w="1733" w:type="dxa"/>
          </w:tcPr>
          <w:p w14:paraId="06C6EA2D" w14:textId="77777777" w:rsidR="00263955" w:rsidRDefault="00263955" w:rsidP="00FC4B00">
            <w:pPr>
              <w:jc w:val="center"/>
            </w:pPr>
            <w:r>
              <w:t>.358</w:t>
            </w:r>
          </w:p>
        </w:tc>
      </w:tr>
      <w:tr w:rsidR="00263955" w14:paraId="14BAD1F8" w14:textId="77777777" w:rsidTr="00FC4B00">
        <w:tc>
          <w:tcPr>
            <w:tcW w:w="4140" w:type="dxa"/>
          </w:tcPr>
          <w:p w14:paraId="16A1BAF3" w14:textId="77777777" w:rsidR="00263955" w:rsidRDefault="00263955" w:rsidP="00FC4B00">
            <w:r>
              <w:t>Serum potassium, mmol/L</w:t>
            </w:r>
          </w:p>
        </w:tc>
        <w:tc>
          <w:tcPr>
            <w:tcW w:w="1980" w:type="dxa"/>
          </w:tcPr>
          <w:p w14:paraId="558DAF9A" w14:textId="77777777" w:rsidR="00263955" w:rsidRDefault="00263955" w:rsidP="00FC4B00">
            <w:pPr>
              <w:jc w:val="center"/>
            </w:pPr>
            <w:r>
              <w:t>-0.07 (.07)</w:t>
            </w:r>
          </w:p>
        </w:tc>
        <w:tc>
          <w:tcPr>
            <w:tcW w:w="1800" w:type="dxa"/>
          </w:tcPr>
          <w:p w14:paraId="3796910B" w14:textId="77777777" w:rsidR="00263955" w:rsidRDefault="00263955" w:rsidP="00FC4B00">
            <w:pPr>
              <w:jc w:val="center"/>
            </w:pPr>
            <w:r>
              <w:t>-0.14(.13)</w:t>
            </w:r>
          </w:p>
        </w:tc>
        <w:tc>
          <w:tcPr>
            <w:tcW w:w="1733" w:type="dxa"/>
          </w:tcPr>
          <w:p w14:paraId="264734A1" w14:textId="77777777" w:rsidR="00263955" w:rsidRDefault="00263955" w:rsidP="00FC4B00">
            <w:pPr>
              <w:jc w:val="center"/>
            </w:pPr>
            <w:r>
              <w:t>.590</w:t>
            </w:r>
          </w:p>
        </w:tc>
      </w:tr>
      <w:tr w:rsidR="00263955" w14:paraId="10D05936" w14:textId="77777777" w:rsidTr="00FC4B00">
        <w:tc>
          <w:tcPr>
            <w:tcW w:w="4140" w:type="dxa"/>
            <w:tcBorders>
              <w:bottom w:val="single" w:sz="4" w:space="0" w:color="000000"/>
            </w:tcBorders>
          </w:tcPr>
          <w:p w14:paraId="5E15C386" w14:textId="77777777" w:rsidR="00263955" w:rsidRDefault="00263955" w:rsidP="00FC4B00">
            <w:r>
              <w:t>BUN, mmol/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03FAE0DF" w14:textId="77777777" w:rsidR="00263955" w:rsidRDefault="00263955" w:rsidP="00FC4B00">
            <w:pPr>
              <w:jc w:val="center"/>
            </w:pPr>
            <w:r>
              <w:t>- 0.93 (</w:t>
            </w:r>
            <w:proofErr w:type="gramStart"/>
            <w:r>
              <w:t>0.4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4A9181C9" w14:textId="77777777" w:rsidR="00263955" w:rsidRDefault="00263955" w:rsidP="00FC4B00">
            <w:pPr>
              <w:jc w:val="center"/>
            </w:pPr>
            <w:r>
              <w:t>-0.7 (0.4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 w14:paraId="4B2CCD64" w14:textId="77777777" w:rsidR="00263955" w:rsidRDefault="00263955" w:rsidP="00FC4B00">
            <w:pPr>
              <w:jc w:val="center"/>
            </w:pPr>
            <w:r>
              <w:t>.747</w:t>
            </w:r>
          </w:p>
        </w:tc>
      </w:tr>
      <w:tr w:rsidR="00263955" w14:paraId="081F9905" w14:textId="77777777" w:rsidTr="00FC4B00">
        <w:tc>
          <w:tcPr>
            <w:tcW w:w="4140" w:type="dxa"/>
            <w:tcBorders>
              <w:bottom w:val="single" w:sz="4" w:space="0" w:color="000000"/>
            </w:tcBorders>
          </w:tcPr>
          <w:p w14:paraId="23FB24F7" w14:textId="77777777" w:rsidR="00263955" w:rsidRDefault="00263955" w:rsidP="00FC4B00">
            <w:r>
              <w:t>Serum creatinine, mg/d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74C5E1FB" w14:textId="77777777" w:rsidR="00263955" w:rsidRDefault="00263955" w:rsidP="00FC4B00">
            <w:pPr>
              <w:jc w:val="center"/>
            </w:pPr>
            <w:r>
              <w:t>-0.04 (.</w:t>
            </w:r>
            <w:proofErr w:type="gramStart"/>
            <w:r>
              <w:t>02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667B5A9C" w14:textId="77777777" w:rsidR="00263955" w:rsidRDefault="00263955" w:rsidP="00FC4B00">
            <w:pPr>
              <w:jc w:val="center"/>
            </w:pPr>
            <w:r>
              <w:t>-0.02 (0.02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 w14:paraId="254FF967" w14:textId="77777777" w:rsidR="00263955" w:rsidRDefault="00263955" w:rsidP="00FC4B00">
            <w:pPr>
              <w:jc w:val="center"/>
            </w:pPr>
            <w:r>
              <w:t>.025</w:t>
            </w:r>
          </w:p>
        </w:tc>
      </w:tr>
      <w:tr w:rsidR="00263955" w14:paraId="36CBAB9B" w14:textId="77777777" w:rsidTr="00FC4B00">
        <w:trPr>
          <w:trHeight w:val="547"/>
        </w:trPr>
        <w:tc>
          <w:tcPr>
            <w:tcW w:w="4140" w:type="dxa"/>
            <w:shd w:val="clear" w:color="auto" w:fill="CCCCCC"/>
          </w:tcPr>
          <w:p w14:paraId="3F3E1BEC" w14:textId="77777777" w:rsidR="00263955" w:rsidRDefault="00263955" w:rsidP="00FC4B00">
            <w:pPr>
              <w:rPr>
                <w:b/>
              </w:rPr>
            </w:pPr>
            <w:r>
              <w:rPr>
                <w:b/>
              </w:rPr>
              <w:t>Group 3</w:t>
            </w:r>
          </w:p>
        </w:tc>
        <w:tc>
          <w:tcPr>
            <w:tcW w:w="1980" w:type="dxa"/>
            <w:shd w:val="clear" w:color="auto" w:fill="CCCCCC"/>
          </w:tcPr>
          <w:p w14:paraId="4CC21509" w14:textId="77777777" w:rsidR="00263955" w:rsidRDefault="00263955" w:rsidP="00FC4B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FrEF</w:t>
            </w:r>
            <w:proofErr w:type="spellEnd"/>
            <w:r>
              <w:rPr>
                <w:b/>
              </w:rPr>
              <w:t xml:space="preserve"> (n=21)</w:t>
            </w:r>
          </w:p>
        </w:tc>
        <w:tc>
          <w:tcPr>
            <w:tcW w:w="1800" w:type="dxa"/>
            <w:shd w:val="clear" w:color="auto" w:fill="CCCCCC"/>
          </w:tcPr>
          <w:p w14:paraId="4CADCE1D" w14:textId="77777777" w:rsidR="00263955" w:rsidRDefault="00263955" w:rsidP="00FC4B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FpEF</w:t>
            </w:r>
            <w:proofErr w:type="spellEnd"/>
            <w:r>
              <w:rPr>
                <w:b/>
              </w:rPr>
              <w:t xml:space="preserve"> (n=5)</w:t>
            </w:r>
          </w:p>
        </w:tc>
        <w:tc>
          <w:tcPr>
            <w:tcW w:w="1733" w:type="dxa"/>
            <w:shd w:val="clear" w:color="auto" w:fill="CCCCCC"/>
          </w:tcPr>
          <w:p w14:paraId="42C91231" w14:textId="77777777" w:rsidR="00263955" w:rsidRDefault="00263955" w:rsidP="00FC4B00">
            <w:pPr>
              <w:jc w:val="center"/>
              <w:rPr>
                <w:b/>
              </w:rPr>
            </w:pPr>
            <w:r>
              <w:rPr>
                <w:b/>
              </w:rPr>
              <w:t>*p-value between groups</w:t>
            </w:r>
          </w:p>
        </w:tc>
      </w:tr>
      <w:tr w:rsidR="00263955" w14:paraId="5DC12DDA" w14:textId="77777777" w:rsidTr="00FC4B00">
        <w:tc>
          <w:tcPr>
            <w:tcW w:w="4140" w:type="dxa"/>
          </w:tcPr>
          <w:p w14:paraId="3E832FED" w14:textId="77777777" w:rsidR="00263955" w:rsidRDefault="00263955" w:rsidP="00FC4B00">
            <w:r>
              <w:t>Weight, kg</w:t>
            </w:r>
          </w:p>
        </w:tc>
        <w:tc>
          <w:tcPr>
            <w:tcW w:w="1980" w:type="dxa"/>
          </w:tcPr>
          <w:p w14:paraId="49D2700A" w14:textId="77777777" w:rsidR="00263955" w:rsidRDefault="00263955" w:rsidP="00FC4B00">
            <w:pPr>
              <w:jc w:val="center"/>
            </w:pPr>
            <w:r>
              <w:t>-0.79 (.</w:t>
            </w:r>
            <w:proofErr w:type="gramStart"/>
            <w:r>
              <w:t>09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800" w:type="dxa"/>
          </w:tcPr>
          <w:p w14:paraId="2920FA6A" w14:textId="77777777" w:rsidR="00263955" w:rsidRDefault="00263955" w:rsidP="00FC4B00">
            <w:pPr>
              <w:jc w:val="center"/>
            </w:pPr>
            <w:r>
              <w:t>-0.45 (.</w:t>
            </w:r>
            <w:proofErr w:type="gramStart"/>
            <w:r>
              <w:t>14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733" w:type="dxa"/>
          </w:tcPr>
          <w:p w14:paraId="7133729F" w14:textId="77777777" w:rsidR="00263955" w:rsidRDefault="00263955" w:rsidP="00FC4B00">
            <w:pPr>
              <w:jc w:val="center"/>
            </w:pPr>
            <w:r>
              <w:t>.044</w:t>
            </w:r>
          </w:p>
        </w:tc>
      </w:tr>
      <w:tr w:rsidR="00263955" w14:paraId="19C385CA" w14:textId="77777777" w:rsidTr="00FC4B00">
        <w:tc>
          <w:tcPr>
            <w:tcW w:w="4140" w:type="dxa"/>
          </w:tcPr>
          <w:p w14:paraId="5708FA35" w14:textId="77777777" w:rsidR="00263955" w:rsidRDefault="00263955" w:rsidP="00FC4B00">
            <w:r>
              <w:t>Systolic blood pressure, mmHg</w:t>
            </w:r>
          </w:p>
        </w:tc>
        <w:tc>
          <w:tcPr>
            <w:tcW w:w="1980" w:type="dxa"/>
          </w:tcPr>
          <w:p w14:paraId="0E73A051" w14:textId="77777777" w:rsidR="00263955" w:rsidRDefault="00263955" w:rsidP="00FC4B00">
            <w:pPr>
              <w:jc w:val="center"/>
            </w:pPr>
            <w:r>
              <w:t>- 4.1 (</w:t>
            </w:r>
            <w:proofErr w:type="gramStart"/>
            <w:r>
              <w:t>1.7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800" w:type="dxa"/>
          </w:tcPr>
          <w:p w14:paraId="04DA0DD5" w14:textId="77777777" w:rsidR="00263955" w:rsidRDefault="00263955" w:rsidP="00FC4B00">
            <w:pPr>
              <w:jc w:val="center"/>
            </w:pPr>
            <w:r>
              <w:t>-8.6 (</w:t>
            </w:r>
            <w:proofErr w:type="gramStart"/>
            <w:r>
              <w:t>2.5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733" w:type="dxa"/>
          </w:tcPr>
          <w:p w14:paraId="3C516604" w14:textId="77777777" w:rsidR="00263955" w:rsidRDefault="00263955" w:rsidP="00FC4B00">
            <w:pPr>
              <w:jc w:val="center"/>
            </w:pPr>
            <w:r>
              <w:t>.146</w:t>
            </w:r>
          </w:p>
        </w:tc>
      </w:tr>
      <w:tr w:rsidR="00263955" w14:paraId="1C85D3B8" w14:textId="77777777" w:rsidTr="00FC4B00">
        <w:tc>
          <w:tcPr>
            <w:tcW w:w="4140" w:type="dxa"/>
          </w:tcPr>
          <w:p w14:paraId="7CF06428" w14:textId="77777777" w:rsidR="00263955" w:rsidRDefault="00263955" w:rsidP="00FC4B00">
            <w:r>
              <w:t>Diastolic blood pressure, mmHg</w:t>
            </w:r>
          </w:p>
        </w:tc>
        <w:tc>
          <w:tcPr>
            <w:tcW w:w="1980" w:type="dxa"/>
          </w:tcPr>
          <w:p w14:paraId="2D3F4134" w14:textId="77777777" w:rsidR="00263955" w:rsidRDefault="00263955" w:rsidP="00FC4B00">
            <w:pPr>
              <w:jc w:val="center"/>
            </w:pPr>
            <w:r>
              <w:t>1.09 (1.02)</w:t>
            </w:r>
          </w:p>
        </w:tc>
        <w:tc>
          <w:tcPr>
            <w:tcW w:w="1800" w:type="dxa"/>
          </w:tcPr>
          <w:p w14:paraId="6EB5264E" w14:textId="77777777" w:rsidR="00263955" w:rsidRDefault="00263955" w:rsidP="00FC4B00">
            <w:pPr>
              <w:jc w:val="center"/>
            </w:pPr>
            <w:r>
              <w:t>-1.9 (2.1)</w:t>
            </w:r>
          </w:p>
        </w:tc>
        <w:tc>
          <w:tcPr>
            <w:tcW w:w="1733" w:type="dxa"/>
          </w:tcPr>
          <w:p w14:paraId="368B63F1" w14:textId="77777777" w:rsidR="00263955" w:rsidRDefault="00263955" w:rsidP="00FC4B00">
            <w:pPr>
              <w:jc w:val="center"/>
            </w:pPr>
            <w:r>
              <w:t>.206</w:t>
            </w:r>
          </w:p>
        </w:tc>
      </w:tr>
      <w:tr w:rsidR="00263955" w14:paraId="5E2E0CE3" w14:textId="77777777" w:rsidTr="00FC4B00">
        <w:tc>
          <w:tcPr>
            <w:tcW w:w="4140" w:type="dxa"/>
          </w:tcPr>
          <w:p w14:paraId="5517F20A" w14:textId="77777777" w:rsidR="00263955" w:rsidRDefault="00263955" w:rsidP="00FC4B00">
            <w:r>
              <w:t>Heart rate, bpm</w:t>
            </w:r>
          </w:p>
        </w:tc>
        <w:tc>
          <w:tcPr>
            <w:tcW w:w="1980" w:type="dxa"/>
          </w:tcPr>
          <w:p w14:paraId="12AD4C51" w14:textId="77777777" w:rsidR="00263955" w:rsidRDefault="00263955" w:rsidP="00FC4B00">
            <w:pPr>
              <w:jc w:val="center"/>
            </w:pPr>
            <w:r>
              <w:t>-0.44 (.77)</w:t>
            </w:r>
          </w:p>
        </w:tc>
        <w:tc>
          <w:tcPr>
            <w:tcW w:w="1800" w:type="dxa"/>
          </w:tcPr>
          <w:p w14:paraId="1D557B5F" w14:textId="77777777" w:rsidR="00263955" w:rsidRDefault="00263955" w:rsidP="00FC4B00">
            <w:pPr>
              <w:jc w:val="center"/>
            </w:pPr>
            <w:r>
              <w:t>-1.5 (1.3)</w:t>
            </w:r>
          </w:p>
        </w:tc>
        <w:tc>
          <w:tcPr>
            <w:tcW w:w="1733" w:type="dxa"/>
          </w:tcPr>
          <w:p w14:paraId="736AAAF9" w14:textId="77777777" w:rsidR="00263955" w:rsidRDefault="00263955" w:rsidP="00FC4B00">
            <w:pPr>
              <w:jc w:val="center"/>
            </w:pPr>
            <w:r>
              <w:t>.482</w:t>
            </w:r>
          </w:p>
        </w:tc>
      </w:tr>
      <w:tr w:rsidR="00263955" w14:paraId="4214E667" w14:textId="77777777" w:rsidTr="00FC4B00">
        <w:tc>
          <w:tcPr>
            <w:tcW w:w="4140" w:type="dxa"/>
          </w:tcPr>
          <w:p w14:paraId="27B1592D" w14:textId="77777777" w:rsidR="00263955" w:rsidRDefault="00263955" w:rsidP="00FC4B00">
            <w:r>
              <w:t xml:space="preserve">Urine output, ml  </w:t>
            </w:r>
          </w:p>
        </w:tc>
        <w:tc>
          <w:tcPr>
            <w:tcW w:w="1980" w:type="dxa"/>
          </w:tcPr>
          <w:p w14:paraId="59B6DEB9" w14:textId="77777777" w:rsidR="00263955" w:rsidRDefault="00263955" w:rsidP="00FC4B00">
            <w:pPr>
              <w:jc w:val="center"/>
            </w:pPr>
            <w:r>
              <w:t>860.9 (</w:t>
            </w:r>
            <w:proofErr w:type="gramStart"/>
            <w:r>
              <w:t>64.3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800" w:type="dxa"/>
          </w:tcPr>
          <w:p w14:paraId="578B5511" w14:textId="77777777" w:rsidR="00263955" w:rsidRDefault="00263955" w:rsidP="00FC4B00">
            <w:pPr>
              <w:jc w:val="center"/>
            </w:pPr>
            <w:r>
              <w:t>467.9 (</w:t>
            </w:r>
            <w:proofErr w:type="gramStart"/>
            <w:r>
              <w:t>68.9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733" w:type="dxa"/>
          </w:tcPr>
          <w:p w14:paraId="174B62AB" w14:textId="77777777" w:rsidR="00263955" w:rsidRDefault="00263955" w:rsidP="00FC4B00">
            <w:pPr>
              <w:jc w:val="center"/>
            </w:pPr>
            <w:r>
              <w:t>.0002</w:t>
            </w:r>
          </w:p>
        </w:tc>
      </w:tr>
      <w:tr w:rsidR="00263955" w14:paraId="19DD30A2" w14:textId="77777777" w:rsidTr="00FC4B00">
        <w:tc>
          <w:tcPr>
            <w:tcW w:w="4140" w:type="dxa"/>
          </w:tcPr>
          <w:p w14:paraId="36D7E4AC" w14:textId="77777777" w:rsidR="00263955" w:rsidRDefault="00263955" w:rsidP="00FC4B00">
            <w:r>
              <w:t>Serum sodium, mmol/L</w:t>
            </w:r>
          </w:p>
        </w:tc>
        <w:tc>
          <w:tcPr>
            <w:tcW w:w="1980" w:type="dxa"/>
          </w:tcPr>
          <w:p w14:paraId="136C5981" w14:textId="77777777" w:rsidR="00263955" w:rsidRDefault="00263955" w:rsidP="00FC4B00">
            <w:pPr>
              <w:jc w:val="center"/>
            </w:pPr>
            <w:r>
              <w:t>-1.27 (</w:t>
            </w:r>
            <w:proofErr w:type="gramStart"/>
            <w:r>
              <w:t>0.36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800" w:type="dxa"/>
          </w:tcPr>
          <w:p w14:paraId="3EB25420" w14:textId="77777777" w:rsidR="00263955" w:rsidRDefault="00263955" w:rsidP="00FC4B00">
            <w:pPr>
              <w:jc w:val="center"/>
            </w:pPr>
            <w:r>
              <w:t>-1.26 (.</w:t>
            </w:r>
            <w:proofErr w:type="gramStart"/>
            <w:r>
              <w:t>58)</w:t>
            </w:r>
            <w:r>
              <w:rPr>
                <w:vertAlign w:val="superscript"/>
              </w:rPr>
              <w:t>¥</w:t>
            </w:r>
            <w:proofErr w:type="gramEnd"/>
          </w:p>
        </w:tc>
        <w:tc>
          <w:tcPr>
            <w:tcW w:w="1733" w:type="dxa"/>
          </w:tcPr>
          <w:p w14:paraId="5A52142F" w14:textId="77777777" w:rsidR="00263955" w:rsidRDefault="00263955" w:rsidP="00FC4B00">
            <w:pPr>
              <w:jc w:val="center"/>
            </w:pPr>
            <w:r>
              <w:t>.989</w:t>
            </w:r>
          </w:p>
        </w:tc>
      </w:tr>
      <w:tr w:rsidR="00263955" w14:paraId="13579901" w14:textId="77777777" w:rsidTr="00FC4B00">
        <w:tc>
          <w:tcPr>
            <w:tcW w:w="4140" w:type="dxa"/>
          </w:tcPr>
          <w:p w14:paraId="559F7D5C" w14:textId="77777777" w:rsidR="00263955" w:rsidRDefault="00263955" w:rsidP="00FC4B00">
            <w:r>
              <w:t>Serum potassium, mmol/L</w:t>
            </w:r>
          </w:p>
        </w:tc>
        <w:tc>
          <w:tcPr>
            <w:tcW w:w="1980" w:type="dxa"/>
          </w:tcPr>
          <w:p w14:paraId="62990956" w14:textId="77777777" w:rsidR="00263955" w:rsidRDefault="00263955" w:rsidP="00FC4B00">
            <w:pPr>
              <w:jc w:val="center"/>
            </w:pPr>
            <w:r>
              <w:t>-0.11 (.06)</w:t>
            </w:r>
          </w:p>
        </w:tc>
        <w:tc>
          <w:tcPr>
            <w:tcW w:w="1800" w:type="dxa"/>
          </w:tcPr>
          <w:p w14:paraId="24081D0F" w14:textId="77777777" w:rsidR="00263955" w:rsidRDefault="00263955" w:rsidP="00FC4B00">
            <w:pPr>
              <w:jc w:val="center"/>
            </w:pPr>
            <w:r>
              <w:t>-0.16 (.10)</w:t>
            </w:r>
          </w:p>
        </w:tc>
        <w:tc>
          <w:tcPr>
            <w:tcW w:w="1733" w:type="dxa"/>
          </w:tcPr>
          <w:p w14:paraId="664F82BE" w14:textId="77777777" w:rsidR="00263955" w:rsidRDefault="00263955" w:rsidP="00FC4B00">
            <w:pPr>
              <w:jc w:val="center"/>
            </w:pPr>
            <w:r>
              <w:t>.674</w:t>
            </w:r>
          </w:p>
        </w:tc>
      </w:tr>
      <w:tr w:rsidR="00263955" w14:paraId="3CC80072" w14:textId="77777777" w:rsidTr="00FC4B00">
        <w:tc>
          <w:tcPr>
            <w:tcW w:w="4140" w:type="dxa"/>
          </w:tcPr>
          <w:p w14:paraId="22957702" w14:textId="77777777" w:rsidR="00263955" w:rsidRDefault="00263955" w:rsidP="00FC4B00">
            <w:r>
              <w:t>BUN, mmol/L</w:t>
            </w:r>
          </w:p>
        </w:tc>
        <w:tc>
          <w:tcPr>
            <w:tcW w:w="1980" w:type="dxa"/>
          </w:tcPr>
          <w:p w14:paraId="5B0351AE" w14:textId="77777777" w:rsidR="00263955" w:rsidRDefault="00263955" w:rsidP="00FC4B00">
            <w:pPr>
              <w:jc w:val="center"/>
            </w:pPr>
            <w:r>
              <w:t>- 0.09 (0.38)</w:t>
            </w:r>
          </w:p>
        </w:tc>
        <w:tc>
          <w:tcPr>
            <w:tcW w:w="1800" w:type="dxa"/>
          </w:tcPr>
          <w:p w14:paraId="296164C4" w14:textId="77777777" w:rsidR="00263955" w:rsidRDefault="00263955" w:rsidP="00FC4B00">
            <w:pPr>
              <w:jc w:val="center"/>
            </w:pPr>
            <w:r>
              <w:t>-0.03 (0.57)</w:t>
            </w:r>
          </w:p>
        </w:tc>
        <w:tc>
          <w:tcPr>
            <w:tcW w:w="1733" w:type="dxa"/>
          </w:tcPr>
          <w:p w14:paraId="186383E7" w14:textId="77777777" w:rsidR="00263955" w:rsidRDefault="00263955" w:rsidP="00FC4B00">
            <w:pPr>
              <w:jc w:val="center"/>
            </w:pPr>
            <w:r>
              <w:t>.935</w:t>
            </w:r>
          </w:p>
        </w:tc>
      </w:tr>
      <w:tr w:rsidR="00263955" w14:paraId="52F82B7A" w14:textId="77777777" w:rsidTr="00FC4B00">
        <w:tc>
          <w:tcPr>
            <w:tcW w:w="4140" w:type="dxa"/>
          </w:tcPr>
          <w:p w14:paraId="5FC5F2D9" w14:textId="77777777" w:rsidR="00263955" w:rsidRDefault="00263955" w:rsidP="00FC4B00">
            <w:r>
              <w:t>Serum creatinine, mg/dL</w:t>
            </w:r>
          </w:p>
        </w:tc>
        <w:tc>
          <w:tcPr>
            <w:tcW w:w="1980" w:type="dxa"/>
          </w:tcPr>
          <w:p w14:paraId="48025C14" w14:textId="77777777" w:rsidR="00263955" w:rsidRDefault="00263955" w:rsidP="00FC4B00">
            <w:pPr>
              <w:jc w:val="center"/>
            </w:pPr>
            <w:r>
              <w:t>.01 (.02)</w:t>
            </w:r>
          </w:p>
        </w:tc>
        <w:tc>
          <w:tcPr>
            <w:tcW w:w="1800" w:type="dxa"/>
          </w:tcPr>
          <w:p w14:paraId="1D933EAA" w14:textId="77777777" w:rsidR="00263955" w:rsidRDefault="00263955" w:rsidP="00FC4B00">
            <w:pPr>
              <w:jc w:val="center"/>
            </w:pPr>
            <w:r>
              <w:t>-0.02 (0.02)</w:t>
            </w:r>
          </w:p>
        </w:tc>
        <w:tc>
          <w:tcPr>
            <w:tcW w:w="1733" w:type="dxa"/>
          </w:tcPr>
          <w:p w14:paraId="34D7B99A" w14:textId="77777777" w:rsidR="00263955" w:rsidRDefault="00263955" w:rsidP="00FC4B00">
            <w:pPr>
              <w:jc w:val="center"/>
            </w:pPr>
            <w:r>
              <w:t>.892</w:t>
            </w:r>
          </w:p>
        </w:tc>
      </w:tr>
      <w:tr w:rsidR="00263955" w14:paraId="53A169F9" w14:textId="77777777" w:rsidTr="00FC4B00">
        <w:tc>
          <w:tcPr>
            <w:tcW w:w="9653" w:type="dxa"/>
            <w:gridSpan w:val="4"/>
          </w:tcPr>
          <w:p w14:paraId="15A8BBB1" w14:textId="77777777" w:rsidR="00263955" w:rsidRDefault="00263955" w:rsidP="00FC4B00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05353D03" w14:textId="77777777" w:rsidR="00263955" w:rsidRDefault="00263955" w:rsidP="00FC4B00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ata presented as mean difference and standard error (SE) between post-infusion versus pre-infusion values. </w:t>
            </w:r>
          </w:p>
          <w:p w14:paraId="6672490B" w14:textId="77777777" w:rsidR="00263955" w:rsidRDefault="00263955" w:rsidP="00FC4B00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p-values obtained from independent t test or non-parametric test if data is skewed.</w:t>
            </w:r>
          </w:p>
          <w:p w14:paraId="49692A99" w14:textId="77777777" w:rsidR="00263955" w:rsidRDefault="00263955" w:rsidP="00FC4B00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 ¥</w:t>
            </w:r>
            <w:r>
              <w:rPr>
                <w:color w:val="000000"/>
                <w:sz w:val="20"/>
                <w:szCs w:val="20"/>
              </w:rPr>
              <w:t xml:space="preserve">p-values &lt;.05, obtained from student’s paired t-test within each group of </w:t>
            </w:r>
            <w:proofErr w:type="gramStart"/>
            <w:r>
              <w:rPr>
                <w:color w:val="000000"/>
                <w:sz w:val="20"/>
                <w:szCs w:val="20"/>
              </w:rPr>
              <w:t>HF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(post infusion visit value – pre-infusion visit value)</w:t>
            </w:r>
          </w:p>
          <w:p w14:paraId="6294163B" w14:textId="77777777" w:rsidR="00263955" w:rsidRDefault="00263955" w:rsidP="00FC4B00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6625CFCA" w14:textId="77777777" w:rsidR="00263955" w:rsidRDefault="00263955" w:rsidP="00FC4B00">
            <w:pPr>
              <w:spacing w:after="200" w:line="276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BUN, blood urea nitrogen;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FpEF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 xml:space="preserve">, heart failure preserved ejection fraction;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FrEF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>, heart failure reduced ejection fraction.</w:t>
            </w:r>
          </w:p>
        </w:tc>
      </w:tr>
    </w:tbl>
    <w:p w14:paraId="726B5D61" w14:textId="053D2EAB" w:rsidR="00263955" w:rsidRDefault="00263955" w:rsidP="00263955">
      <w:pPr>
        <w:rPr>
          <w:b/>
        </w:rPr>
      </w:pPr>
    </w:p>
    <w:sectPr w:rsidR="00263955">
      <w:pgSz w:w="12240" w:h="15840"/>
      <w:pgMar w:top="1440" w:right="1800" w:bottom="1440" w:left="1800" w:header="720" w:footer="720" w:gutter="0"/>
      <w:cols w:space="720" w:equalWidth="0">
        <w:col w:w="9360"/>
      </w:cols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955"/>
    <w:rsid w:val="0026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EFDD1"/>
  <w15:chartTrackingRefBased/>
  <w15:docId w15:val="{40D664EA-1BF4-774B-BA75-D1992E2E4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9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Hamo</dc:creator>
  <cp:keywords/>
  <dc:description/>
  <cp:lastModifiedBy>Carine Hamo</cp:lastModifiedBy>
  <cp:revision>1</cp:revision>
  <dcterms:created xsi:type="dcterms:W3CDTF">2021-06-17T01:44:00Z</dcterms:created>
  <dcterms:modified xsi:type="dcterms:W3CDTF">2021-06-17T01:45:00Z</dcterms:modified>
</cp:coreProperties>
</file>